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ABD0F2" w14:textId="52053353" w:rsidR="00E1085A" w:rsidRPr="00ED70D4" w:rsidRDefault="00E1085A" w:rsidP="00E1085A">
      <w:pPr>
        <w:spacing w:line="480" w:lineRule="auto"/>
        <w:jc w:val="both"/>
        <w:outlineLvl w:val="0"/>
        <w:rPr>
          <w:rFonts w:ascii="Times New Roman" w:hAnsi="Times New Roman" w:cs="Times New Roman"/>
          <w:b/>
          <w:szCs w:val="24"/>
        </w:rPr>
      </w:pPr>
      <w:r w:rsidRPr="00ED70D4">
        <w:rPr>
          <w:rFonts w:ascii="Times New Roman" w:hAnsi="Times New Roman" w:cs="Times New Roman"/>
          <w:b/>
          <w:szCs w:val="24"/>
        </w:rPr>
        <w:t xml:space="preserve">Table </w:t>
      </w:r>
      <w:r w:rsidR="006A3E76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4</w:t>
      </w:r>
      <w:r w:rsidR="00E0576E">
        <w:rPr>
          <w:rFonts w:ascii="Times New Roman" w:hAnsi="Times New Roman" w:cs="Times New Roman"/>
          <w:b/>
          <w:szCs w:val="24"/>
        </w:rPr>
        <w:t>.</w:t>
      </w:r>
      <w:r w:rsidRPr="00ED70D4">
        <w:rPr>
          <w:rFonts w:ascii="Times New Roman" w:hAnsi="Times New Roman" w:cs="Times New Roman"/>
          <w:b/>
          <w:szCs w:val="24"/>
        </w:rPr>
        <w:t xml:space="preserve"> GO classification of up-and down-regulated genes</w:t>
      </w:r>
      <w:r w:rsidR="00E0576E">
        <w:rPr>
          <w:rFonts w:ascii="Times New Roman" w:hAnsi="Times New Roman" w:cs="Times New Roman"/>
          <w:b/>
          <w:szCs w:val="24"/>
        </w:rPr>
        <w:t>.</w:t>
      </w:r>
      <w:bookmarkStart w:id="0" w:name="_GoBack"/>
      <w:bookmarkEnd w:id="0"/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5704"/>
        <w:gridCol w:w="1417"/>
        <w:gridCol w:w="1276"/>
      </w:tblGrid>
      <w:tr w:rsidR="00E1085A" w:rsidRPr="00ED70D4" w14:paraId="3087C832" w14:textId="77777777" w:rsidTr="00021741">
        <w:trPr>
          <w:trHeight w:val="296"/>
        </w:trPr>
        <w:tc>
          <w:tcPr>
            <w:tcW w:w="959" w:type="dxa"/>
            <w:shd w:val="clear" w:color="auto" w:fill="D9D9D9" w:themeFill="background1" w:themeFillShade="D9"/>
            <w:noWrap/>
            <w:vAlign w:val="center"/>
          </w:tcPr>
          <w:p w14:paraId="777BA5A8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b/>
                <w:color w:val="000000"/>
                <w:szCs w:val="24"/>
              </w:rPr>
              <w:t>Cluster</w:t>
            </w:r>
          </w:p>
        </w:tc>
        <w:tc>
          <w:tcPr>
            <w:tcW w:w="5704" w:type="dxa"/>
            <w:shd w:val="clear" w:color="auto" w:fill="D9D9D9" w:themeFill="background1" w:themeFillShade="D9"/>
            <w:noWrap/>
            <w:vAlign w:val="center"/>
          </w:tcPr>
          <w:p w14:paraId="5D8F24C0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b/>
                <w:color w:val="000000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781CA5E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4"/>
              </w:rPr>
              <w:t>Enrichment scor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93D5237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b/>
                <w:color w:val="000000"/>
                <w:szCs w:val="24"/>
              </w:rPr>
              <w:t>Number of genes</w:t>
            </w:r>
          </w:p>
        </w:tc>
      </w:tr>
      <w:tr w:rsidR="00E1085A" w:rsidRPr="00ED70D4" w14:paraId="2B1CDA6B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6417F330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05D96E27" w14:textId="77777777" w:rsidR="00E1085A" w:rsidRPr="00ED70D4" w:rsidRDefault="00E1085A" w:rsidP="000217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Locomotory</w:t>
            </w:r>
            <w:proofErr w:type="spellEnd"/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behavior/</w:t>
            </w:r>
            <w:proofErr w:type="spellStart"/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emotaxis</w:t>
            </w:r>
            <w:proofErr w:type="spellEnd"/>
          </w:p>
        </w:tc>
        <w:tc>
          <w:tcPr>
            <w:tcW w:w="1417" w:type="dxa"/>
          </w:tcPr>
          <w:p w14:paraId="01638F5C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1.90</w:t>
            </w:r>
          </w:p>
        </w:tc>
        <w:tc>
          <w:tcPr>
            <w:tcW w:w="1276" w:type="dxa"/>
            <w:shd w:val="clear" w:color="auto" w:fill="auto"/>
          </w:tcPr>
          <w:p w14:paraId="637F70F2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7</w:t>
            </w:r>
          </w:p>
        </w:tc>
      </w:tr>
      <w:tr w:rsidR="00E1085A" w:rsidRPr="00ED70D4" w14:paraId="09F10F54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0CF40C66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098C4A26" w14:textId="77777777" w:rsidR="00E1085A" w:rsidRPr="00ED70D4" w:rsidRDefault="00E1085A" w:rsidP="000217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flammatory/Immune response</w:t>
            </w:r>
          </w:p>
        </w:tc>
        <w:tc>
          <w:tcPr>
            <w:tcW w:w="1417" w:type="dxa"/>
          </w:tcPr>
          <w:p w14:paraId="660543E8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1.87</w:t>
            </w:r>
          </w:p>
        </w:tc>
        <w:tc>
          <w:tcPr>
            <w:tcW w:w="1276" w:type="dxa"/>
            <w:shd w:val="clear" w:color="auto" w:fill="auto"/>
          </w:tcPr>
          <w:p w14:paraId="730B0CA5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11</w:t>
            </w:r>
          </w:p>
        </w:tc>
      </w:tr>
      <w:tr w:rsidR="00E1085A" w:rsidRPr="00ED70D4" w14:paraId="3029AC8E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7FE5C6E1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2D0B9CE0" w14:textId="77777777" w:rsidR="00E1085A" w:rsidRPr="00ED70D4" w:rsidRDefault="00E1085A" w:rsidP="000217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ositive regulation of immune response</w:t>
            </w:r>
          </w:p>
        </w:tc>
        <w:tc>
          <w:tcPr>
            <w:tcW w:w="1417" w:type="dxa"/>
          </w:tcPr>
          <w:p w14:paraId="318E1006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1.27</w:t>
            </w:r>
          </w:p>
        </w:tc>
        <w:tc>
          <w:tcPr>
            <w:tcW w:w="1276" w:type="dxa"/>
            <w:shd w:val="clear" w:color="auto" w:fill="auto"/>
          </w:tcPr>
          <w:p w14:paraId="32097712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6</w:t>
            </w:r>
          </w:p>
        </w:tc>
      </w:tr>
      <w:tr w:rsidR="00E1085A" w:rsidRPr="00ED70D4" w14:paraId="0866F50B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49CD9435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6EBBA02D" w14:textId="77777777" w:rsidR="00E1085A" w:rsidRPr="00ED70D4" w:rsidRDefault="00E1085A" w:rsidP="000217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daptive immune response</w:t>
            </w:r>
          </w:p>
        </w:tc>
        <w:tc>
          <w:tcPr>
            <w:tcW w:w="1417" w:type="dxa"/>
          </w:tcPr>
          <w:p w14:paraId="2EFCBFE8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1.16</w:t>
            </w:r>
          </w:p>
        </w:tc>
        <w:tc>
          <w:tcPr>
            <w:tcW w:w="1276" w:type="dxa"/>
            <w:shd w:val="clear" w:color="auto" w:fill="auto"/>
          </w:tcPr>
          <w:p w14:paraId="315AEDF1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4</w:t>
            </w:r>
          </w:p>
        </w:tc>
      </w:tr>
      <w:tr w:rsidR="00E1085A" w:rsidRPr="00ED70D4" w14:paraId="22FD0C9B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70D36D34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7A11454B" w14:textId="77777777" w:rsidR="00E1085A" w:rsidRPr="00ED70D4" w:rsidRDefault="00E1085A" w:rsidP="000217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proliferation/Neuron development</w:t>
            </w:r>
          </w:p>
        </w:tc>
        <w:tc>
          <w:tcPr>
            <w:tcW w:w="1417" w:type="dxa"/>
          </w:tcPr>
          <w:p w14:paraId="039C538C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88</w:t>
            </w:r>
          </w:p>
        </w:tc>
        <w:tc>
          <w:tcPr>
            <w:tcW w:w="1276" w:type="dxa"/>
            <w:shd w:val="clear" w:color="auto" w:fill="auto"/>
          </w:tcPr>
          <w:p w14:paraId="1F3DDABB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7</w:t>
            </w:r>
          </w:p>
        </w:tc>
      </w:tr>
      <w:tr w:rsidR="00E1085A" w:rsidRPr="00ED70D4" w14:paraId="71B6C8C3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60D95386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0C6624E2" w14:textId="77777777" w:rsidR="00E1085A" w:rsidRPr="00ED70D4" w:rsidRDefault="00E1085A" w:rsidP="000217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mopoiesis</w:t>
            </w:r>
            <w:proofErr w:type="spellEnd"/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and immune system development</w:t>
            </w:r>
          </w:p>
        </w:tc>
        <w:tc>
          <w:tcPr>
            <w:tcW w:w="1417" w:type="dxa"/>
          </w:tcPr>
          <w:p w14:paraId="45A1A67A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67</w:t>
            </w:r>
          </w:p>
        </w:tc>
        <w:tc>
          <w:tcPr>
            <w:tcW w:w="1276" w:type="dxa"/>
            <w:shd w:val="clear" w:color="auto" w:fill="auto"/>
          </w:tcPr>
          <w:p w14:paraId="657C6EE2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4</w:t>
            </w:r>
          </w:p>
        </w:tc>
      </w:tr>
      <w:tr w:rsidR="00E1085A" w:rsidRPr="00ED70D4" w14:paraId="7507899F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0C40D9ED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2EF520F5" w14:textId="77777777" w:rsidR="00E1085A" w:rsidRPr="00ED70D4" w:rsidRDefault="00E1085A" w:rsidP="000217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Blood vessel development and cell migration</w:t>
            </w:r>
          </w:p>
        </w:tc>
        <w:tc>
          <w:tcPr>
            <w:tcW w:w="1417" w:type="dxa"/>
          </w:tcPr>
          <w:p w14:paraId="0CFE11E7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64</w:t>
            </w:r>
          </w:p>
        </w:tc>
        <w:tc>
          <w:tcPr>
            <w:tcW w:w="1276" w:type="dxa"/>
            <w:shd w:val="clear" w:color="auto" w:fill="auto"/>
          </w:tcPr>
          <w:p w14:paraId="0A01758E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4</w:t>
            </w:r>
          </w:p>
        </w:tc>
      </w:tr>
      <w:tr w:rsidR="00E1085A" w:rsidRPr="00ED70D4" w14:paraId="4ADF2E16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3D378C14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1705A3B9" w14:textId="77777777" w:rsidR="00E1085A" w:rsidRPr="00ED70D4" w:rsidRDefault="00E1085A" w:rsidP="000217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on transport and cellular homeostasis</w:t>
            </w:r>
          </w:p>
        </w:tc>
        <w:tc>
          <w:tcPr>
            <w:tcW w:w="1417" w:type="dxa"/>
          </w:tcPr>
          <w:p w14:paraId="4E66BC7C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62</w:t>
            </w:r>
          </w:p>
        </w:tc>
        <w:tc>
          <w:tcPr>
            <w:tcW w:w="1276" w:type="dxa"/>
            <w:shd w:val="clear" w:color="auto" w:fill="auto"/>
          </w:tcPr>
          <w:p w14:paraId="5659B770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12</w:t>
            </w:r>
          </w:p>
        </w:tc>
      </w:tr>
      <w:tr w:rsidR="00E1085A" w:rsidRPr="00ED70D4" w14:paraId="3D300517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6EF7D922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3551D0B5" w14:textId="77777777" w:rsidR="00E1085A" w:rsidRPr="00ED70D4" w:rsidRDefault="00E1085A" w:rsidP="000217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ytoskeleton organization</w:t>
            </w:r>
          </w:p>
        </w:tc>
        <w:tc>
          <w:tcPr>
            <w:tcW w:w="1417" w:type="dxa"/>
          </w:tcPr>
          <w:p w14:paraId="1EC08433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56</w:t>
            </w:r>
          </w:p>
        </w:tc>
        <w:tc>
          <w:tcPr>
            <w:tcW w:w="1276" w:type="dxa"/>
            <w:shd w:val="clear" w:color="auto" w:fill="auto"/>
          </w:tcPr>
          <w:p w14:paraId="5A9C6733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3</w:t>
            </w:r>
          </w:p>
        </w:tc>
      </w:tr>
      <w:tr w:rsidR="00E1085A" w:rsidRPr="00ED70D4" w14:paraId="400F2674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76401CF7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14A4393A" w14:textId="77777777" w:rsidR="00E1085A" w:rsidRPr="00ED70D4" w:rsidRDefault="00E1085A" w:rsidP="000217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ll activation</w:t>
            </w:r>
          </w:p>
        </w:tc>
        <w:tc>
          <w:tcPr>
            <w:tcW w:w="1417" w:type="dxa"/>
          </w:tcPr>
          <w:p w14:paraId="7B342588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54</w:t>
            </w:r>
          </w:p>
        </w:tc>
        <w:tc>
          <w:tcPr>
            <w:tcW w:w="1276" w:type="dxa"/>
            <w:shd w:val="clear" w:color="auto" w:fill="auto"/>
          </w:tcPr>
          <w:p w14:paraId="1A90CCD7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3</w:t>
            </w:r>
          </w:p>
        </w:tc>
      </w:tr>
      <w:tr w:rsidR="00E1085A" w:rsidRPr="00ED70D4" w14:paraId="35B11367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2042FB85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44B7ECD1" w14:textId="77777777" w:rsidR="00E1085A" w:rsidRPr="00ED70D4" w:rsidRDefault="00E1085A" w:rsidP="000217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Embryonic development and transcription regulation</w:t>
            </w:r>
          </w:p>
        </w:tc>
        <w:tc>
          <w:tcPr>
            <w:tcW w:w="1417" w:type="dxa"/>
          </w:tcPr>
          <w:p w14:paraId="5F04DD0C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51</w:t>
            </w:r>
          </w:p>
        </w:tc>
        <w:tc>
          <w:tcPr>
            <w:tcW w:w="1276" w:type="dxa"/>
            <w:shd w:val="clear" w:color="auto" w:fill="auto"/>
          </w:tcPr>
          <w:p w14:paraId="58A10E5E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7</w:t>
            </w:r>
          </w:p>
        </w:tc>
      </w:tr>
      <w:tr w:rsidR="00E1085A" w:rsidRPr="00ED70D4" w14:paraId="011B147C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6542156E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333D13F3" w14:textId="77777777" w:rsidR="00E1085A" w:rsidRPr="00ED70D4" w:rsidRDefault="00E1085A" w:rsidP="000217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nsory perception</w:t>
            </w:r>
          </w:p>
        </w:tc>
        <w:tc>
          <w:tcPr>
            <w:tcW w:w="1417" w:type="dxa"/>
          </w:tcPr>
          <w:p w14:paraId="493315D6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49</w:t>
            </w:r>
          </w:p>
        </w:tc>
        <w:tc>
          <w:tcPr>
            <w:tcW w:w="1276" w:type="dxa"/>
            <w:shd w:val="clear" w:color="auto" w:fill="auto"/>
          </w:tcPr>
          <w:p w14:paraId="47D9944C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7</w:t>
            </w:r>
          </w:p>
        </w:tc>
      </w:tr>
      <w:tr w:rsidR="00E1085A" w:rsidRPr="00ED70D4" w14:paraId="5C4430FC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06ED899B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61C4A765" w14:textId="77777777" w:rsidR="00E1085A" w:rsidRPr="00ED70D4" w:rsidRDefault="00E1085A" w:rsidP="000217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hospho</w:t>
            </w:r>
            <w:proofErr w:type="spellEnd"/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- related metabolic processes</w:t>
            </w:r>
          </w:p>
        </w:tc>
        <w:tc>
          <w:tcPr>
            <w:tcW w:w="1417" w:type="dxa"/>
          </w:tcPr>
          <w:p w14:paraId="5056B9DA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21</w:t>
            </w:r>
          </w:p>
        </w:tc>
        <w:tc>
          <w:tcPr>
            <w:tcW w:w="1276" w:type="dxa"/>
            <w:shd w:val="clear" w:color="auto" w:fill="auto"/>
          </w:tcPr>
          <w:p w14:paraId="2A24AE6C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5</w:t>
            </w:r>
          </w:p>
        </w:tc>
      </w:tr>
      <w:tr w:rsidR="00E1085A" w:rsidRPr="00ED70D4" w14:paraId="6DAD2B2E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3F1825E3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1C72565A" w14:textId="77777777" w:rsidR="00E1085A" w:rsidRPr="00ED70D4" w:rsidRDefault="00E1085A" w:rsidP="000217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Regulation of apoptosis</w:t>
            </w:r>
          </w:p>
        </w:tc>
        <w:tc>
          <w:tcPr>
            <w:tcW w:w="1417" w:type="dxa"/>
          </w:tcPr>
          <w:p w14:paraId="696768D9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11</w:t>
            </w:r>
          </w:p>
        </w:tc>
        <w:tc>
          <w:tcPr>
            <w:tcW w:w="1276" w:type="dxa"/>
            <w:shd w:val="clear" w:color="auto" w:fill="auto"/>
          </w:tcPr>
          <w:p w14:paraId="3F2E48D7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3</w:t>
            </w:r>
          </w:p>
        </w:tc>
      </w:tr>
      <w:tr w:rsidR="00E1085A" w:rsidRPr="00ED70D4" w14:paraId="3E5F25AE" w14:textId="77777777" w:rsidTr="00021741">
        <w:trPr>
          <w:trHeight w:val="280"/>
        </w:trPr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5E8411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57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FD397E" w14:textId="77777777" w:rsidR="00E1085A" w:rsidRPr="00ED70D4" w:rsidRDefault="00E1085A" w:rsidP="000217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tein localization and transpor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939540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18D1A978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3</w:t>
            </w:r>
          </w:p>
        </w:tc>
      </w:tr>
      <w:tr w:rsidR="00E1085A" w:rsidRPr="00ED70D4" w14:paraId="1A3A2CAF" w14:textId="77777777" w:rsidTr="00021741">
        <w:trPr>
          <w:trHeight w:val="280"/>
        </w:trPr>
        <w:tc>
          <w:tcPr>
            <w:tcW w:w="959" w:type="dxa"/>
            <w:shd w:val="clear" w:color="auto" w:fill="D9D9D9" w:themeFill="background1" w:themeFillShade="D9"/>
            <w:noWrap/>
            <w:vAlign w:val="center"/>
          </w:tcPr>
          <w:p w14:paraId="633549D1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b/>
                <w:color w:val="000000"/>
                <w:szCs w:val="24"/>
              </w:rPr>
              <w:t>Cluster</w:t>
            </w:r>
          </w:p>
        </w:tc>
        <w:tc>
          <w:tcPr>
            <w:tcW w:w="5704" w:type="dxa"/>
            <w:shd w:val="clear" w:color="auto" w:fill="D9D9D9" w:themeFill="background1" w:themeFillShade="D9"/>
            <w:noWrap/>
            <w:vAlign w:val="center"/>
          </w:tcPr>
          <w:p w14:paraId="0E5DCD51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b/>
                <w:color w:val="000000"/>
                <w:szCs w:val="24"/>
              </w:rPr>
              <w:t>Molecular function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F9A4F9A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4"/>
              </w:rPr>
              <w:t>Enrichment scor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DECA31C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b/>
                <w:color w:val="000000"/>
                <w:szCs w:val="24"/>
              </w:rPr>
              <w:t>Number of genes</w:t>
            </w:r>
          </w:p>
        </w:tc>
      </w:tr>
      <w:tr w:rsidR="00E1085A" w:rsidRPr="00ED70D4" w14:paraId="768250A9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44D1024D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21521DD0" w14:textId="77777777" w:rsidR="00E1085A" w:rsidRPr="00ED70D4" w:rsidRDefault="00E1085A" w:rsidP="00021741">
            <w:pPr>
              <w:ind w:left="-57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ytokine/Chemokine activity or receptor binding</w:t>
            </w:r>
          </w:p>
        </w:tc>
        <w:tc>
          <w:tcPr>
            <w:tcW w:w="1417" w:type="dxa"/>
          </w:tcPr>
          <w:p w14:paraId="664E863B" w14:textId="77777777" w:rsidR="00E1085A" w:rsidRPr="00ED70D4" w:rsidRDefault="00E1085A" w:rsidP="00021741">
            <w:pPr>
              <w:ind w:left="-57"/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2.20</w:t>
            </w:r>
          </w:p>
        </w:tc>
        <w:tc>
          <w:tcPr>
            <w:tcW w:w="1276" w:type="dxa"/>
            <w:shd w:val="clear" w:color="auto" w:fill="auto"/>
          </w:tcPr>
          <w:p w14:paraId="6D80852F" w14:textId="77777777" w:rsidR="00E1085A" w:rsidRPr="00ED70D4" w:rsidRDefault="00E1085A" w:rsidP="00021741">
            <w:pPr>
              <w:ind w:left="-57"/>
              <w:jc w:val="right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6</w:t>
            </w:r>
          </w:p>
        </w:tc>
      </w:tr>
      <w:tr w:rsidR="00E1085A" w:rsidRPr="00ED70D4" w14:paraId="3E9A83A9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005D5584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17A64EA5" w14:textId="77777777" w:rsidR="00E1085A" w:rsidRPr="00ED70D4" w:rsidRDefault="00E1085A" w:rsidP="00021741">
            <w:pPr>
              <w:ind w:left="-5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on binding</w:t>
            </w:r>
          </w:p>
        </w:tc>
        <w:tc>
          <w:tcPr>
            <w:tcW w:w="1417" w:type="dxa"/>
          </w:tcPr>
          <w:p w14:paraId="6223D16E" w14:textId="77777777" w:rsidR="00E1085A" w:rsidRPr="00ED70D4" w:rsidRDefault="00E1085A" w:rsidP="00021741">
            <w:pPr>
              <w:ind w:left="-57"/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78</w:t>
            </w:r>
          </w:p>
        </w:tc>
        <w:tc>
          <w:tcPr>
            <w:tcW w:w="1276" w:type="dxa"/>
            <w:shd w:val="clear" w:color="auto" w:fill="auto"/>
          </w:tcPr>
          <w:p w14:paraId="132647BB" w14:textId="77777777" w:rsidR="00E1085A" w:rsidRPr="00ED70D4" w:rsidRDefault="00E1085A" w:rsidP="00021741">
            <w:pPr>
              <w:ind w:left="-57"/>
              <w:jc w:val="right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21</w:t>
            </w:r>
          </w:p>
        </w:tc>
      </w:tr>
      <w:tr w:rsidR="00E1085A" w:rsidRPr="00ED70D4" w14:paraId="20050926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48B9C31C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197EE569" w14:textId="77777777" w:rsidR="00E1085A" w:rsidRPr="00ED70D4" w:rsidRDefault="00E1085A" w:rsidP="00021741">
            <w:pPr>
              <w:ind w:left="-5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GTPase</w:t>
            </w:r>
            <w:proofErr w:type="spellEnd"/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regulator activity</w:t>
            </w:r>
          </w:p>
        </w:tc>
        <w:tc>
          <w:tcPr>
            <w:tcW w:w="1417" w:type="dxa"/>
          </w:tcPr>
          <w:p w14:paraId="3433B7A0" w14:textId="77777777" w:rsidR="00E1085A" w:rsidRPr="00ED70D4" w:rsidRDefault="00E1085A" w:rsidP="00021741">
            <w:pPr>
              <w:ind w:left="-57"/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39</w:t>
            </w:r>
          </w:p>
        </w:tc>
        <w:tc>
          <w:tcPr>
            <w:tcW w:w="1276" w:type="dxa"/>
            <w:shd w:val="clear" w:color="auto" w:fill="auto"/>
          </w:tcPr>
          <w:p w14:paraId="3F183DBB" w14:textId="77777777" w:rsidR="00E1085A" w:rsidRPr="00ED70D4" w:rsidRDefault="00E1085A" w:rsidP="00021741">
            <w:pPr>
              <w:ind w:left="-57"/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3</w:t>
            </w:r>
          </w:p>
        </w:tc>
      </w:tr>
      <w:tr w:rsidR="00E1085A" w:rsidRPr="00ED70D4" w14:paraId="37969EC6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7C3CC4F4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425CAFCA" w14:textId="77777777" w:rsidR="00E1085A" w:rsidRPr="00ED70D4" w:rsidRDefault="00E1085A" w:rsidP="00021741">
            <w:pPr>
              <w:ind w:left="-5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annel or passive transporter activity</w:t>
            </w:r>
          </w:p>
        </w:tc>
        <w:tc>
          <w:tcPr>
            <w:tcW w:w="1417" w:type="dxa"/>
          </w:tcPr>
          <w:p w14:paraId="78D0A8A1" w14:textId="77777777" w:rsidR="00E1085A" w:rsidRPr="00ED70D4" w:rsidRDefault="00E1085A" w:rsidP="00021741">
            <w:pPr>
              <w:ind w:left="-57"/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31</w:t>
            </w:r>
          </w:p>
        </w:tc>
        <w:tc>
          <w:tcPr>
            <w:tcW w:w="1276" w:type="dxa"/>
            <w:shd w:val="clear" w:color="auto" w:fill="auto"/>
          </w:tcPr>
          <w:p w14:paraId="77E216EE" w14:textId="77777777" w:rsidR="00E1085A" w:rsidRPr="00ED70D4" w:rsidRDefault="00E1085A" w:rsidP="00021741">
            <w:pPr>
              <w:ind w:left="-57"/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3</w:t>
            </w:r>
          </w:p>
        </w:tc>
      </w:tr>
      <w:tr w:rsidR="00E1085A" w:rsidRPr="00ED70D4" w14:paraId="7725611B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2855E494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022EC2A8" w14:textId="77777777" w:rsidR="00E1085A" w:rsidRPr="00ED70D4" w:rsidRDefault="00E1085A" w:rsidP="00021741">
            <w:pPr>
              <w:ind w:left="-5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Transcription and DNA binding activity</w:t>
            </w:r>
          </w:p>
        </w:tc>
        <w:tc>
          <w:tcPr>
            <w:tcW w:w="1417" w:type="dxa"/>
          </w:tcPr>
          <w:p w14:paraId="56EE660B" w14:textId="77777777" w:rsidR="00E1085A" w:rsidRPr="00ED70D4" w:rsidRDefault="00E1085A" w:rsidP="00021741">
            <w:pPr>
              <w:ind w:left="-57"/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08</w:t>
            </w:r>
          </w:p>
        </w:tc>
        <w:tc>
          <w:tcPr>
            <w:tcW w:w="1276" w:type="dxa"/>
            <w:shd w:val="clear" w:color="auto" w:fill="auto"/>
          </w:tcPr>
          <w:p w14:paraId="12CDAAFD" w14:textId="77777777" w:rsidR="00E1085A" w:rsidRPr="00ED70D4" w:rsidRDefault="00E1085A" w:rsidP="00021741">
            <w:pPr>
              <w:ind w:left="-57"/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4</w:t>
            </w:r>
          </w:p>
        </w:tc>
      </w:tr>
      <w:tr w:rsidR="00E1085A" w:rsidRPr="00ED70D4" w14:paraId="0811948C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700B47A9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7BC90C29" w14:textId="77777777" w:rsidR="00E1085A" w:rsidRPr="00ED70D4" w:rsidRDefault="00E1085A" w:rsidP="00021741">
            <w:pPr>
              <w:ind w:left="-57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ATP/Nucleotide/Nucleoside activity</w:t>
            </w:r>
          </w:p>
        </w:tc>
        <w:tc>
          <w:tcPr>
            <w:tcW w:w="1417" w:type="dxa"/>
          </w:tcPr>
          <w:p w14:paraId="6AE48524" w14:textId="77777777" w:rsidR="00E1085A" w:rsidRPr="00ED70D4" w:rsidRDefault="00E1085A" w:rsidP="00021741">
            <w:pPr>
              <w:ind w:left="-57"/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01</w:t>
            </w:r>
          </w:p>
        </w:tc>
        <w:tc>
          <w:tcPr>
            <w:tcW w:w="1276" w:type="dxa"/>
            <w:shd w:val="clear" w:color="auto" w:fill="auto"/>
          </w:tcPr>
          <w:p w14:paraId="5BD4A6D8" w14:textId="77777777" w:rsidR="00E1085A" w:rsidRPr="00ED70D4" w:rsidRDefault="00E1085A" w:rsidP="00021741">
            <w:pPr>
              <w:ind w:left="-57"/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5</w:t>
            </w:r>
          </w:p>
        </w:tc>
      </w:tr>
    </w:tbl>
    <w:p w14:paraId="257C7DCD" w14:textId="77777777" w:rsidR="00E1085A" w:rsidRPr="00ED70D4" w:rsidRDefault="00E1085A" w:rsidP="00E1085A">
      <w:pPr>
        <w:jc w:val="both"/>
        <w:outlineLvl w:val="0"/>
        <w:rPr>
          <w:rFonts w:ascii="Times New Roman" w:hAnsi="Times New Roman" w:cs="Times New Roman"/>
          <w:b/>
          <w:szCs w:val="24"/>
        </w:rPr>
      </w:pPr>
    </w:p>
    <w:p w14:paraId="33F2EB21" w14:textId="77777777" w:rsidR="00E1085A" w:rsidRPr="00ED70D4" w:rsidRDefault="00E1085A" w:rsidP="00E1085A">
      <w:pPr>
        <w:jc w:val="both"/>
        <w:outlineLvl w:val="0"/>
        <w:rPr>
          <w:rFonts w:ascii="Times New Roman" w:hAnsi="Times New Roman" w:cs="Times New Roman"/>
          <w:b/>
          <w:szCs w:val="24"/>
        </w:rPr>
      </w:pPr>
      <w:r w:rsidRPr="00ED70D4">
        <w:rPr>
          <w:rFonts w:ascii="Times New Roman" w:hAnsi="Times New Roman" w:cs="Times New Roman"/>
          <w:b/>
          <w:szCs w:val="24"/>
        </w:rPr>
        <w:t>GO classification of down-regulated genes</w:t>
      </w: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5704"/>
        <w:gridCol w:w="1417"/>
        <w:gridCol w:w="1276"/>
      </w:tblGrid>
      <w:tr w:rsidR="00E1085A" w:rsidRPr="00ED70D4" w14:paraId="6FF4EA46" w14:textId="77777777" w:rsidTr="00021741">
        <w:trPr>
          <w:trHeight w:val="280"/>
        </w:trPr>
        <w:tc>
          <w:tcPr>
            <w:tcW w:w="959" w:type="dxa"/>
            <w:shd w:val="clear" w:color="auto" w:fill="D9D9D9" w:themeFill="background1" w:themeFillShade="D9"/>
            <w:noWrap/>
            <w:vAlign w:val="center"/>
          </w:tcPr>
          <w:p w14:paraId="093319AC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b/>
                <w:color w:val="000000"/>
                <w:szCs w:val="24"/>
              </w:rPr>
              <w:t>Cluster</w:t>
            </w:r>
          </w:p>
        </w:tc>
        <w:tc>
          <w:tcPr>
            <w:tcW w:w="5704" w:type="dxa"/>
            <w:shd w:val="clear" w:color="auto" w:fill="D9D9D9" w:themeFill="background1" w:themeFillShade="D9"/>
            <w:noWrap/>
            <w:vAlign w:val="center"/>
          </w:tcPr>
          <w:p w14:paraId="086C964F" w14:textId="77777777" w:rsidR="00E1085A" w:rsidRPr="00ED70D4" w:rsidRDefault="00E1085A" w:rsidP="00021741">
            <w:pPr>
              <w:ind w:left="-57" w:right="-534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b/>
                <w:color w:val="000000"/>
                <w:szCs w:val="24"/>
              </w:rPr>
              <w:t>Biological proces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48CEF85D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4"/>
              </w:rPr>
              <w:t>Enrichment scor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71AF34F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b/>
                <w:color w:val="000000"/>
                <w:szCs w:val="24"/>
              </w:rPr>
              <w:t>Number of genes</w:t>
            </w:r>
          </w:p>
        </w:tc>
      </w:tr>
      <w:tr w:rsidR="00E1085A" w:rsidRPr="00ED70D4" w14:paraId="27528587" w14:textId="77777777" w:rsidTr="00021741">
        <w:trPr>
          <w:trHeight w:val="280"/>
        </w:trPr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CC71B3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7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3293A7" w14:textId="77777777" w:rsidR="00E1085A" w:rsidRPr="00ED70D4" w:rsidRDefault="00E1085A" w:rsidP="00021741">
            <w:pPr>
              <w:ind w:left="-74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nsory perception/Neurological system process/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G-protein coupled receptor signaling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574D47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3C6DF1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5</w:t>
            </w:r>
          </w:p>
        </w:tc>
      </w:tr>
      <w:tr w:rsidR="00E1085A" w:rsidRPr="00ED70D4" w14:paraId="6CE12C4C" w14:textId="77777777" w:rsidTr="00021741">
        <w:trPr>
          <w:trHeight w:val="280"/>
        </w:trPr>
        <w:tc>
          <w:tcPr>
            <w:tcW w:w="959" w:type="dxa"/>
            <w:shd w:val="clear" w:color="auto" w:fill="D9D9D9" w:themeFill="background1" w:themeFillShade="D9"/>
            <w:noWrap/>
            <w:vAlign w:val="center"/>
          </w:tcPr>
          <w:p w14:paraId="23D950C1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b/>
                <w:color w:val="000000"/>
                <w:szCs w:val="24"/>
              </w:rPr>
              <w:t>Cluster</w:t>
            </w:r>
          </w:p>
        </w:tc>
        <w:tc>
          <w:tcPr>
            <w:tcW w:w="5704" w:type="dxa"/>
            <w:shd w:val="clear" w:color="auto" w:fill="D9D9D9" w:themeFill="background1" w:themeFillShade="D9"/>
            <w:noWrap/>
            <w:vAlign w:val="center"/>
          </w:tcPr>
          <w:p w14:paraId="62FBC53E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b/>
                <w:color w:val="000000"/>
                <w:szCs w:val="24"/>
              </w:rPr>
              <w:t>Molecular function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FCAC026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4"/>
              </w:rPr>
              <w:t>Enrichment scor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03A6FD5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b/>
                <w:color w:val="000000"/>
                <w:szCs w:val="24"/>
              </w:rPr>
              <w:t>Number of genes</w:t>
            </w:r>
          </w:p>
        </w:tc>
      </w:tr>
      <w:tr w:rsidR="00E1085A" w:rsidRPr="00ED70D4" w14:paraId="773F2C2D" w14:textId="77777777" w:rsidTr="00021741">
        <w:trPr>
          <w:trHeight w:val="280"/>
        </w:trPr>
        <w:tc>
          <w:tcPr>
            <w:tcW w:w="959" w:type="dxa"/>
            <w:shd w:val="clear" w:color="auto" w:fill="auto"/>
            <w:noWrap/>
            <w:vAlign w:val="bottom"/>
          </w:tcPr>
          <w:p w14:paraId="156D4B5C" w14:textId="77777777" w:rsidR="00E1085A" w:rsidRPr="00ED70D4" w:rsidRDefault="00E1085A" w:rsidP="00021741">
            <w:pPr>
              <w:ind w:left="-57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704" w:type="dxa"/>
            <w:shd w:val="clear" w:color="auto" w:fill="auto"/>
            <w:noWrap/>
            <w:vAlign w:val="bottom"/>
          </w:tcPr>
          <w:p w14:paraId="1CF0C3B1" w14:textId="77777777" w:rsidR="00E1085A" w:rsidRPr="00ED70D4" w:rsidRDefault="00E1085A" w:rsidP="00021741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D70D4">
              <w:rPr>
                <w:rFonts w:ascii="Times New Roman" w:eastAsia="Times New Roman" w:hAnsi="Times New Roman" w:cs="Times New Roman"/>
                <w:color w:val="000000"/>
                <w:szCs w:val="24"/>
              </w:rPr>
              <w:t>Ion binding</w:t>
            </w:r>
          </w:p>
        </w:tc>
        <w:tc>
          <w:tcPr>
            <w:tcW w:w="1417" w:type="dxa"/>
          </w:tcPr>
          <w:p w14:paraId="5B902AC6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0.07</w:t>
            </w:r>
          </w:p>
        </w:tc>
        <w:tc>
          <w:tcPr>
            <w:tcW w:w="1276" w:type="dxa"/>
          </w:tcPr>
          <w:p w14:paraId="44C5E717" w14:textId="77777777" w:rsidR="00E1085A" w:rsidRPr="00ED70D4" w:rsidRDefault="00E1085A" w:rsidP="00021741">
            <w:pPr>
              <w:jc w:val="right"/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</w:pPr>
            <w:r w:rsidRPr="00ED70D4">
              <w:rPr>
                <w:rFonts w:ascii="Times New Roman" w:eastAsiaTheme="minorEastAsia" w:hAnsi="Times New Roman" w:cs="Times New Roman"/>
                <w:bCs/>
                <w:szCs w:val="24"/>
                <w:lang w:eastAsia="ja-JP"/>
              </w:rPr>
              <w:t>4</w:t>
            </w:r>
          </w:p>
        </w:tc>
      </w:tr>
    </w:tbl>
    <w:p w14:paraId="6D1A0B4D" w14:textId="4C82A1CC" w:rsidR="00E52EAF" w:rsidRPr="00E52EAF" w:rsidRDefault="00E0576E" w:rsidP="00E107B5">
      <w:pPr>
        <w:jc w:val="both"/>
        <w:rPr>
          <w:rFonts w:ascii="Times New Roman" w:hAnsi="Times New Roman" w:cs="Times New Roman"/>
        </w:rPr>
      </w:pPr>
    </w:p>
    <w:sectPr w:rsidR="00E52EAF" w:rsidRPr="00E52EAF" w:rsidSect="00033B75">
      <w:headerReference w:type="default" r:id="rId7"/>
      <w:pgSz w:w="12240" w:h="15840"/>
      <w:pgMar w:top="1440" w:right="1418" w:bottom="1440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526F63" w14:textId="77777777" w:rsidR="00B813B8" w:rsidRDefault="00B813B8">
      <w:r>
        <w:separator/>
      </w:r>
    </w:p>
  </w:endnote>
  <w:endnote w:type="continuationSeparator" w:id="0">
    <w:p w14:paraId="059D33EB" w14:textId="77777777" w:rsidR="00B813B8" w:rsidRDefault="00B81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1987AC" w14:textId="77777777" w:rsidR="00B813B8" w:rsidRDefault="00B813B8">
      <w:r>
        <w:separator/>
      </w:r>
    </w:p>
  </w:footnote>
  <w:footnote w:type="continuationSeparator" w:id="0">
    <w:p w14:paraId="173907A0" w14:textId="77777777" w:rsidR="00B813B8" w:rsidRDefault="00B813B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EBCBBC" w14:textId="53C81AE9" w:rsidR="000E16B6" w:rsidRPr="002359B8" w:rsidRDefault="00B813B8" w:rsidP="002359B8">
    <w:pPr>
      <w:pStyle w:val="Header"/>
      <w:tabs>
        <w:tab w:val="left" w:pos="9214"/>
      </w:tabs>
      <w:rPr>
        <w:rFonts w:ascii="Times New Roman" w:hAnsi="Times New Roman"/>
        <w:sz w:val="22"/>
      </w:rPr>
    </w:pPr>
    <w:r>
      <w:rPr>
        <w:rStyle w:val="PageNumber"/>
        <w:rFonts w:ascii="Times New Roman" w:hAnsi="Times New Roman"/>
        <w:sz w:val="22"/>
      </w:rPr>
      <w:tab/>
    </w:r>
    <w:r>
      <w:rPr>
        <w:rStyle w:val="PageNumber"/>
        <w:rFonts w:ascii="Times New Roman" w:hAnsi="Times New Roman"/>
        <w:sz w:val="22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43A79"/>
    <w:rsid w:val="0001139E"/>
    <w:rsid w:val="00064578"/>
    <w:rsid w:val="00427DCC"/>
    <w:rsid w:val="004A31C0"/>
    <w:rsid w:val="00543A79"/>
    <w:rsid w:val="006A3E76"/>
    <w:rsid w:val="00705EB5"/>
    <w:rsid w:val="00772E10"/>
    <w:rsid w:val="008658EB"/>
    <w:rsid w:val="009B25C5"/>
    <w:rsid w:val="00A16F92"/>
    <w:rsid w:val="00AF4874"/>
    <w:rsid w:val="00B01649"/>
    <w:rsid w:val="00B813B8"/>
    <w:rsid w:val="00D236A7"/>
    <w:rsid w:val="00E0576E"/>
    <w:rsid w:val="00E1085A"/>
    <w:rsid w:val="00E75B43"/>
    <w:rsid w:val="00F02EE7"/>
    <w:rsid w:val="00F35B9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168117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EA8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59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9B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359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9B8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359B8"/>
  </w:style>
  <w:style w:type="paragraph" w:styleId="BalloonText">
    <w:name w:val="Balloon Text"/>
    <w:basedOn w:val="Normal"/>
    <w:link w:val="BalloonTextChar"/>
    <w:uiPriority w:val="99"/>
    <w:semiHidden/>
    <w:unhideWhenUsed/>
    <w:rsid w:val="00E6384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84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F4736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3709A"/>
    <w:rPr>
      <w:sz w:val="24"/>
    </w:rPr>
  </w:style>
  <w:style w:type="paragraph" w:styleId="ListParagraph">
    <w:name w:val="List Paragraph"/>
    <w:basedOn w:val="Normal"/>
    <w:uiPriority w:val="34"/>
    <w:qFormat/>
    <w:rsid w:val="00833B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1498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5E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EB5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E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E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EB5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EA8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59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9B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359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9B8"/>
    <w:rPr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359B8"/>
  </w:style>
  <w:style w:type="paragraph" w:styleId="BalloonText">
    <w:name w:val="Balloon Text"/>
    <w:basedOn w:val="Normal"/>
    <w:link w:val="BalloonTextChar"/>
    <w:uiPriority w:val="99"/>
    <w:semiHidden/>
    <w:unhideWhenUsed/>
    <w:rsid w:val="00E6384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84B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FF4736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3709A"/>
    <w:rPr>
      <w:sz w:val="24"/>
    </w:rPr>
  </w:style>
  <w:style w:type="paragraph" w:styleId="ListParagraph">
    <w:name w:val="List Paragraph"/>
    <w:basedOn w:val="Normal"/>
    <w:uiPriority w:val="34"/>
    <w:qFormat/>
    <w:rsid w:val="00833BF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1498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5E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5EB5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5E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E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EB5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5</Characters>
  <Application>Microsoft Macintosh Word</Application>
  <DocSecurity>0</DocSecurity>
  <Lines>9</Lines>
  <Paragraphs>2</Paragraphs>
  <ScaleCrop>false</ScaleCrop>
  <Company>C</Company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E</dc:creator>
  <cp:keywords/>
  <cp:lastModifiedBy>W E</cp:lastModifiedBy>
  <cp:revision>4</cp:revision>
  <cp:lastPrinted>2013-05-29T12:08:00Z</cp:lastPrinted>
  <dcterms:created xsi:type="dcterms:W3CDTF">2013-09-18T12:08:00Z</dcterms:created>
  <dcterms:modified xsi:type="dcterms:W3CDTF">2013-09-18T12:09:00Z</dcterms:modified>
</cp:coreProperties>
</file>